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A88619" w14:textId="45790FB3" w:rsidR="008D4483" w:rsidRDefault="007D4A85" w:rsidP="00706E35">
      <w:pPr>
        <w:spacing w:after="0" w:line="240" w:lineRule="auto"/>
        <w:jc w:val="center"/>
        <w:rPr>
          <w:b/>
          <w:sz w:val="12"/>
          <w:szCs w:val="12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26FCF12" wp14:editId="60666B50">
                <wp:simplePos x="0" y="0"/>
                <wp:positionH relativeFrom="column">
                  <wp:posOffset>1797526</wp:posOffset>
                </wp:positionH>
                <wp:positionV relativeFrom="paragraph">
                  <wp:posOffset>-1304767</wp:posOffset>
                </wp:positionV>
                <wp:extent cx="3414078" cy="6501765"/>
                <wp:effectExtent l="5397" t="0" r="0" b="0"/>
                <wp:wrapNone/>
                <wp:docPr id="2" name="Round Same-side Corner of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414078" cy="6501765"/>
                        </a:xfrm>
                        <a:prstGeom prst="round2SameRect">
                          <a:avLst>
                            <a:gd name="adj1" fmla="val 2108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6609CD" id="Round Same-side Corner of Rectangle 2" o:spid="_x0000_s1026" style="position:absolute;margin-left:141.55pt;margin-top:-102.75pt;width:268.85pt;height:511.95pt;rotation:9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4078,65017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" path="m71969,l3342109,v39747,,71969,32222,71969,71969l3414078,6501765r,l,6501765r,l,71969c,32222,32222,,71969,xe" fillcolor="#eff5fe" stroked="f" strokeweight="1pt">
                <v:stroke joinstyle="miter"/>
                <v:path arrowok="t" o:connecttype="custom" o:connectlocs="71969,0;3342109,0;3414078,71969;3414078,6501765;3414078,6501765;0,6501765;0,6501765;0,71969;71969,0" o:connectangles="0,0,0,0,0,0,0,0,0"/>
              </v:shape>
            </w:pict>
          </mc:Fallback>
        </mc:AlternateContent>
      </w:r>
    </w:p>
    <w:p w14:paraId="7C9AD74F" w14:textId="671939C1" w:rsidR="0028366E" w:rsidRDefault="0028366E">
      <w:pPr>
        <w:spacing w:after="0" w:line="240" w:lineRule="auto"/>
        <w:rPr>
          <w:b/>
          <w:sz w:val="12"/>
          <w:szCs w:val="12"/>
        </w:rPr>
      </w:pPr>
    </w:p>
    <w:p w14:paraId="10E5884A" w14:textId="04130996" w:rsidR="001F750A" w:rsidRPr="0028366E" w:rsidRDefault="001F750A">
      <w:pPr>
        <w:spacing w:after="0" w:line="240" w:lineRule="auto"/>
        <w:rPr>
          <w:b/>
          <w:sz w:val="12"/>
          <w:szCs w:val="12"/>
        </w:rPr>
      </w:pPr>
    </w:p>
    <w:p w14:paraId="50AA3415" w14:textId="602162BF" w:rsidR="001F750A" w:rsidRDefault="00D30403">
      <w:pPr>
        <w:spacing w:after="0" w:line="240" w:lineRule="auto"/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7D6FE918" wp14:editId="0BB203A0">
                <wp:simplePos x="0" y="0"/>
                <wp:positionH relativeFrom="column">
                  <wp:posOffset>596900</wp:posOffset>
                </wp:positionH>
                <wp:positionV relativeFrom="paragraph">
                  <wp:posOffset>87630</wp:posOffset>
                </wp:positionV>
                <wp:extent cx="2762250" cy="1573200"/>
                <wp:effectExtent l="12700" t="12700" r="19050" b="14605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573200"/>
                        </a:xfrm>
                        <a:prstGeom prst="roundRect">
                          <a:avLst>
                            <a:gd name="adj" fmla="val 160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A7FD52" w14:textId="11EAB398" w:rsidR="00564948" w:rsidRDefault="00564948" w:rsidP="008925D5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from databases/registers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47B3A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38</w:t>
                            </w:r>
                            <w:r w:rsidR="00FA003F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876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D6FE918" id="Rounded Rectangle 3" o:spid="_x0000_s1026" style="position:absolute;margin-left:47pt;margin-top:6.9pt;width:217.5pt;height:123.8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50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" fillcolor="white [3212]" strokecolor="#4c658a" strokeweight="1.5pt">
                <v:stroke joinstyle="miter"/>
                <v:textbox>
                  <w:txbxContent>
                    <w:p w14:paraId="7FA7FD52" w14:textId="11EAB398" w:rsidR="00564948" w:rsidRDefault="00564948" w:rsidP="008925D5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20"/>
                          <w:szCs w:val="20"/>
                        </w:rPr>
                        <w:t xml:space="preserve">Studies from databases/registers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047B3A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38</w:t>
                      </w:r>
                      <w:r w:rsidR="00FA003F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876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C9CE21F" w14:textId="648BA49D" w:rsidR="001F750A" w:rsidRDefault="001F750A">
      <w:pPr>
        <w:spacing w:after="0" w:line="240" w:lineRule="auto"/>
      </w:pPr>
    </w:p>
    <w:p w14:paraId="199B8699" w14:textId="1C135DD1" w:rsidR="001F750A" w:rsidRDefault="001F750A">
      <w:pPr>
        <w:spacing w:after="0" w:line="240" w:lineRule="auto"/>
      </w:pPr>
    </w:p>
    <w:p w14:paraId="7E874C0F" w14:textId="2441BE74" w:rsidR="001F750A" w:rsidRDefault="001F750A">
      <w:pPr>
        <w:spacing w:after="0" w:line="240" w:lineRule="auto"/>
      </w:pPr>
    </w:p>
    <w:p w14:paraId="3E4E5238" w14:textId="35271130" w:rsidR="001F750A" w:rsidRDefault="0028366E">
      <w:pPr>
        <w:spacing w:after="0" w:line="240" w:lineRule="auto"/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3D6D2B60" wp14:editId="09018C44">
                <wp:simplePos x="0" y="0"/>
                <wp:positionH relativeFrom="column">
                  <wp:posOffset>2451100</wp:posOffset>
                </wp:positionH>
                <wp:positionV relativeFrom="paragraph">
                  <wp:posOffset>0</wp:posOffset>
                </wp:positionV>
                <wp:extent cx="0" cy="25400"/>
                <wp:effectExtent l="0" t="0" r="0" b="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65" y="378000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9FFE85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7" o:spid="_x0000_s1026" type="#_x0000_t32" style="position:absolute;margin-left:193pt;margin-top:0;width:0;height: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5DB5003D" w14:textId="121A24CE" w:rsidR="001F750A" w:rsidRDefault="001F750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0"/>
          <w:szCs w:val="20"/>
        </w:rPr>
      </w:pPr>
    </w:p>
    <w:p w14:paraId="25132741" w14:textId="4B82307D" w:rsidR="001F750A" w:rsidRDefault="00324FB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  <w:sz w:val="18"/>
          <w:szCs w:val="18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6EEB679" wp14:editId="2A80F3DE">
                <wp:simplePos x="0" y="0"/>
                <wp:positionH relativeFrom="column">
                  <wp:posOffset>-1591152</wp:posOffset>
                </wp:positionH>
                <wp:positionV relativeFrom="paragraph">
                  <wp:posOffset>333534</wp:posOffset>
                </wp:positionV>
                <wp:extent cx="3417889" cy="263525"/>
                <wp:effectExtent l="2222" t="0" r="953" b="952"/>
                <wp:wrapNone/>
                <wp:docPr id="6" name="Round Same-side Corner of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417889" cy="263525"/>
                        </a:xfrm>
                        <a:prstGeom prst="round2SameRect">
                          <a:avLst>
                            <a:gd name="adj1" fmla="val 9438"/>
                            <a:gd name="adj2" fmla="val 0"/>
                          </a:avLst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B7169A" w14:textId="27A99B17" w:rsidR="008925D5" w:rsidRPr="009E617E" w:rsidRDefault="008925D5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EEB679" id="Round Same-side Corner of Rectangle 6" o:spid="_x0000_s1027" style="position:absolute;margin-left:-125.3pt;margin-top:26.25pt;width:269.15pt;height:20.75pt;rotation:-90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7889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" adj="-11796480,,5400" path="m24871,l3393018,v13736,,24871,11135,24871,24871l3417889,263525r,l,263525r,l,24871c,11135,11135,,24871,xe" fillcolor="#002060" stroked="f" strokeweight="1pt">
                <v:stroke joinstyle="miter"/>
                <v:formulas/>
                <v:path arrowok="t" o:connecttype="custom" o:connectlocs="24871,0;3393018,0;3417889,24871;3417889,263525;3417889,263525;0,263525;0,263525;0,24871;24871,0" o:connectangles="0,0,0,0,0,0,0,0,0" textboxrect="0,0,3417889,263525"/>
                <v:textbox>
                  <w:txbxContent>
                    <w:p w14:paraId="5CB7169A" w14:textId="27A99B17" w:rsidR="008925D5" w:rsidRPr="009E617E" w:rsidRDefault="008925D5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 w:rsidR="008D4483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244ECA1" wp14:editId="11E36680">
                <wp:simplePos x="0" y="0"/>
                <wp:positionH relativeFrom="column">
                  <wp:posOffset>594995</wp:posOffset>
                </wp:positionH>
                <wp:positionV relativeFrom="paragraph">
                  <wp:posOffset>6036310</wp:posOffset>
                </wp:positionV>
                <wp:extent cx="2762250" cy="452120"/>
                <wp:effectExtent l="12700" t="12700" r="19050" b="17780"/>
                <wp:wrapNone/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6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0A66DE" w14:textId="00584B40" w:rsidR="00E907A8" w:rsidRPr="00BE5C25" w:rsidRDefault="00E907A8" w:rsidP="009100AD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</w:t>
                            </w:r>
                            <w:r w:rsidR="009100AD">
                              <w:rPr>
                                <w:color w:val="002060"/>
                                <w:sz w:val="20"/>
                                <w:szCs w:val="20"/>
                              </w:rPr>
                              <w:t>sought for intervention</w:t>
                            </w: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B325F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D56AC4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801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244ECA1" id="Rounded Rectangle 18" o:spid="_x0000_s1028" style="position:absolute;margin-left:46.85pt;margin-top:475.3pt;width:217.5pt;height:35.6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8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" fillcolor="white [3212]" strokecolor="#4c658a" strokeweight="1.5pt">
                <v:stroke joinstyle="miter"/>
                <v:textbox>
                  <w:txbxContent>
                    <w:p w14:paraId="550A66DE" w14:textId="00584B40" w:rsidR="00E907A8" w:rsidRPr="00BE5C25" w:rsidRDefault="00E907A8" w:rsidP="009100AD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</w:t>
                      </w:r>
                      <w:r w:rsidR="009100AD">
                        <w:rPr>
                          <w:color w:val="002060"/>
                          <w:sz w:val="20"/>
                          <w:szCs w:val="20"/>
                        </w:rPr>
                        <w:t>sought for intervention</w:t>
                      </w: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B325F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D56AC4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801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  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0B3400C" wp14:editId="03C7EE0A">
                <wp:simplePos x="0" y="0"/>
                <wp:positionH relativeFrom="column">
                  <wp:posOffset>361188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5" name="Rounded 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07236B" w14:textId="414F29E2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196FE9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230</w:t>
                            </w:r>
                            <w:r w:rsidR="00545FF2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56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0B3400C" id="Rounded Rectangle 15" o:spid="_x0000_s1029" style="position:absolute;margin-left:284.4pt;margin-top:206.7pt;width:217.5pt;height:35.6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" fillcolor="white [3212]" strokecolor="#4c658a" strokeweight="1.5pt">
                <v:stroke joinstyle="miter"/>
                <v:textbox>
                  <w:txbxContent>
                    <w:p w14:paraId="2907236B" w14:textId="414F29E2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196FE9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230</w:t>
                      </w:r>
                      <w:r w:rsidR="00545FF2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56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2BC311E" wp14:editId="2C5281DB">
                <wp:simplePos x="0" y="0"/>
                <wp:positionH relativeFrom="column">
                  <wp:posOffset>589280</wp:posOffset>
                </wp:positionH>
                <wp:positionV relativeFrom="paragraph">
                  <wp:posOffset>3963670</wp:posOffset>
                </wp:positionV>
                <wp:extent cx="2762250" cy="452120"/>
                <wp:effectExtent l="12700" t="12700" r="19050" b="17780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228893" w14:textId="00DF561D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assessed for eligibility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2E7F5A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3375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  <w:r w:rsidR="00E907A8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2BC311E" id="Rounded Rectangle 13" o:spid="_x0000_s1030" style="position:absolute;margin-left:46.4pt;margin-top:312.1pt;width:217.5pt;height:35.6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" fillcolor="white [3212]" strokecolor="#4c658a" strokeweight="1.5pt">
                <v:stroke joinstyle="miter"/>
                <v:textbox>
                  <w:txbxContent>
                    <w:p w14:paraId="04228893" w14:textId="00DF561D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assessed for eligibility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2E7F5A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3375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  <w:r w:rsidR="00E907A8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   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3B3A24D" wp14:editId="6F669EB0">
                <wp:simplePos x="0" y="0"/>
                <wp:positionH relativeFrom="column">
                  <wp:posOffset>59182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7DE573" w14:textId="42078BD9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creen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7C57A8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2643</w:t>
                            </w:r>
                            <w:r w:rsidR="00A60F2A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3B3A24D" id="Rounded Rectangle 11" o:spid="_x0000_s1031" style="position:absolute;margin-left:46.6pt;margin-top:206.7pt;width:217.5pt;height:35.6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" fillcolor="white [3212]" strokecolor="#4c658a" strokeweight="1.5pt">
                <v:stroke joinstyle="miter"/>
                <v:textbox>
                  <w:txbxContent>
                    <w:p w14:paraId="077DE573" w14:textId="42078BD9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creen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7C57A8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2643</w:t>
                      </w:r>
                      <w:r w:rsidR="00A60F2A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0F22A5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7ECEC42" wp14:editId="2A9A8748">
                <wp:simplePos x="0" y="0"/>
                <wp:positionH relativeFrom="column">
                  <wp:posOffset>1971675</wp:posOffset>
                </wp:positionH>
                <wp:positionV relativeFrom="paragraph">
                  <wp:posOffset>539750</wp:posOffset>
                </wp:positionV>
                <wp:extent cx="1270" cy="2088000"/>
                <wp:effectExtent l="88900" t="0" r="62230" b="2032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" cy="20880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62AFF9" id="Straight Arrow Connector 22" o:spid="_x0000_s1026" type="#_x0000_t32" style="position:absolute;margin-left:155.25pt;margin-top:42.5pt;width:.1pt;height:164.4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E784319" wp14:editId="4213C3CC">
                <wp:simplePos x="0" y="0"/>
                <wp:positionH relativeFrom="column">
                  <wp:posOffset>1969135</wp:posOffset>
                </wp:positionH>
                <wp:positionV relativeFrom="paragraph">
                  <wp:posOffset>4417695</wp:posOffset>
                </wp:positionV>
                <wp:extent cx="0" cy="1612800"/>
                <wp:effectExtent l="88900" t="0" r="38100" b="2603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128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912FD1" id="Straight Arrow Connector 26" o:spid="_x0000_s1026" type="#_x0000_t32" style="position:absolute;margin-left:155.05pt;margin-top:347.85pt;width:0;height:127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43431E60" wp14:editId="70B43CC0">
                <wp:simplePos x="0" y="0"/>
                <wp:positionH relativeFrom="column">
                  <wp:posOffset>3349625</wp:posOffset>
                </wp:positionH>
                <wp:positionV relativeFrom="paragraph">
                  <wp:posOffset>2853055</wp:posOffset>
                </wp:positionV>
                <wp:extent cx="259080" cy="0"/>
                <wp:effectExtent l="0" t="88900" r="0" b="8890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9D59A1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6" o:spid="_x0000_s1026" type="#_x0000_t32" style="position:absolute;margin-left:263.75pt;margin-top:224.65pt;width:20.4pt;height:0;z-index:2517319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&#13;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4B61E8F5" wp14:editId="3328901F">
                <wp:simplePos x="0" y="0"/>
                <wp:positionH relativeFrom="column">
                  <wp:posOffset>3345815</wp:posOffset>
                </wp:positionH>
                <wp:positionV relativeFrom="paragraph">
                  <wp:posOffset>4185285</wp:posOffset>
                </wp:positionV>
                <wp:extent cx="259080" cy="0"/>
                <wp:effectExtent l="0" t="88900" r="0" b="88900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425E6E6" id="Straight Arrow Connector 60" o:spid="_x0000_s1026" type="#_x0000_t32" style="position:absolute;margin-left:263.45pt;margin-top:329.55pt;width:20.4pt;height:0;z-index:2517360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" strokecolor="#4c658a" strokeweight="1.5pt">
                <v:stroke endarrow="open"/>
              </v:shape>
            </w:pict>
          </mc:Fallback>
        </mc:AlternateContent>
      </w:r>
    </w:p>
    <w:p w14:paraId="211FC207" w14:textId="7F3A2F70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CDA7175" w14:textId="7BD61D0A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56B4007" w14:textId="4262A98D" w:rsidR="00842FC4" w:rsidRPr="00842FC4" w:rsidRDefault="008264AA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4691FA8" wp14:editId="55C60B9C">
                <wp:simplePos x="0" y="0"/>
                <wp:positionH relativeFrom="column">
                  <wp:posOffset>3600450</wp:posOffset>
                </wp:positionH>
                <wp:positionV relativeFrom="paragraph">
                  <wp:posOffset>169545</wp:posOffset>
                </wp:positionV>
                <wp:extent cx="2762250" cy="885825"/>
                <wp:effectExtent l="0" t="0" r="19050" b="28575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885825"/>
                        </a:xfrm>
                        <a:prstGeom prst="roundRect">
                          <a:avLst>
                            <a:gd name="adj" fmla="val 202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E9C8AE" w14:textId="0F2B1DD1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References remov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FD71F4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22D8E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244</w:t>
                            </w:r>
                            <w:r w:rsidR="00BC5566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5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61C49832" w14:textId="153739BB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Duplicates identified manually (n = </w:t>
                            </w:r>
                            <w:r w:rsidR="003A3B1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40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27F483F2" w14:textId="51EDC080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Duplicates identified by Covidence (n = </w:t>
                            </w:r>
                            <w:r w:rsidR="00E22D8E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240</w:t>
                            </w:r>
                            <w:r w:rsidR="003A3B1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5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) </w:t>
                            </w:r>
                          </w:p>
                          <w:p w14:paraId="525DDD4A" w14:textId="51174572" w:rsidR="0028366E" w:rsidRPr="00BE5C25" w:rsidRDefault="0028366E" w:rsidP="008264AA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4691FA8" id="Rounded Rectangle 14" o:spid="_x0000_s1032" style="position:absolute;margin-left:283.5pt;margin-top:13.35pt;width:217.5pt;height:69.7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326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" fillcolor="white [3212]" strokecolor="#4c658a" strokeweight="1.5pt">
                <v:stroke joinstyle="miter"/>
                <v:textbox>
                  <w:txbxContent>
                    <w:p w14:paraId="56E9C8AE" w14:textId="0F2B1DD1" w:rsidR="0028366E" w:rsidRPr="00BE5C25" w:rsidRDefault="0028366E" w:rsidP="0028366E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References remov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FD71F4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E22D8E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244</w:t>
                      </w:r>
                      <w:r w:rsidR="00BC5566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5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61C49832" w14:textId="153739BB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Duplicates identified manually (n = </w:t>
                      </w:r>
                      <w:r w:rsidR="003A3B1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40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27F483F2" w14:textId="51EDC080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Duplicates identified by Covidence (n = </w:t>
                      </w:r>
                      <w:r w:rsidR="00E22D8E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240</w:t>
                      </w:r>
                      <w:r w:rsidR="003A3B1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5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) </w:t>
                      </w:r>
                    </w:p>
                    <w:p w14:paraId="525DDD4A" w14:textId="51174572" w:rsidR="0028366E" w:rsidRPr="00BE5C25" w:rsidRDefault="0028366E" w:rsidP="008264AA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324FB9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97152" behindDoc="1" locked="0" layoutInCell="1" allowOverlap="1" wp14:anchorId="3F0FE9DA" wp14:editId="35849E4E">
                <wp:simplePos x="0" y="0"/>
                <wp:positionH relativeFrom="column">
                  <wp:posOffset>1893570</wp:posOffset>
                </wp:positionH>
                <wp:positionV relativeFrom="paragraph">
                  <wp:posOffset>37465</wp:posOffset>
                </wp:positionV>
                <wp:extent cx="3218816" cy="6500495"/>
                <wp:effectExtent l="0" t="2540" r="4445" b="4445"/>
                <wp:wrapNone/>
                <wp:docPr id="10" name="Round Same-side Corner of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218816" cy="6500495"/>
                        </a:xfrm>
                        <a:prstGeom prst="round2SameRect">
                          <a:avLst>
                            <a:gd name="adj1" fmla="val 1142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C8629F" w14:textId="688C7A28" w:rsidR="00E907A8" w:rsidRPr="00E907A8" w:rsidRDefault="00E907A8" w:rsidP="00E907A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0FE9DA" id="Round Same-side Corner of Rectangle 10" o:spid="_x0000_s1034" style="position:absolute;margin-left:149.1pt;margin-top:2.95pt;width:253.45pt;height:511.85pt;rotation:90;z-index:-251619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18816,650049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" adj="-11796480,,5400" path="m36759,l3182057,v20301,,36759,16458,36759,36759l3218816,6500495r,l,6500495r,l,36759c,16458,16458,,36759,xe" fillcolor="#eff5fe" stroked="f" strokeweight="1pt">
                <v:stroke joinstyle="miter"/>
                <v:formulas/>
                <v:path arrowok="t" o:connecttype="custom" o:connectlocs="36759,0;3182057,0;3218816,36759;3218816,6500495;3218816,6500495;0,6500495;0,6500495;0,36759;36759,0" o:connectangles="0,0,0,0,0,0,0,0,0" textboxrect="0,0,3218816,6500495"/>
                <v:textbox>
                  <w:txbxContent>
                    <w:p w14:paraId="63C8629F" w14:textId="688C7A28" w:rsidR="00E907A8" w:rsidRPr="00E907A8" w:rsidRDefault="00E907A8" w:rsidP="00E907A8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8E7B2A7" w14:textId="6D9B7B96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13831BF" w14:textId="488C686B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3BD93091" wp14:editId="62B0BC18">
                <wp:simplePos x="0" y="0"/>
                <wp:positionH relativeFrom="column">
                  <wp:posOffset>1978660</wp:posOffset>
                </wp:positionH>
                <wp:positionV relativeFrom="paragraph">
                  <wp:posOffset>205740</wp:posOffset>
                </wp:positionV>
                <wp:extent cx="1637030" cy="0"/>
                <wp:effectExtent l="0" t="88900" r="0" b="8890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703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6F7A2F1" id="Straight Arrow Connector 34" o:spid="_x0000_s1026" type="#_x0000_t32" style="position:absolute;margin-left:155.8pt;margin-top:16.2pt;width:128.9pt;height:0;z-index:2517288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" strokecolor="#4c658a" strokeweight="1.5pt">
                <v:stroke endarrow="open"/>
              </v:shape>
            </w:pict>
          </mc:Fallback>
        </mc:AlternateContent>
      </w:r>
    </w:p>
    <w:p w14:paraId="2DAD9BAE" w14:textId="104165E6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B1EE76A" w14:textId="6B4CE4DF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DE1CBD5" w14:textId="44A14E8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2460FDBC" w14:textId="081EA87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D068C4F" w14:textId="119F7A05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306A14C" w14:textId="3F41B68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A1DE3BB" w14:textId="5C8B0998" w:rsidR="00842FC4" w:rsidRPr="00842FC4" w:rsidRDefault="00196FE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7B619767" wp14:editId="6BAE4FEE">
                <wp:simplePos x="0" y="0"/>
                <wp:positionH relativeFrom="column">
                  <wp:posOffset>1965325</wp:posOffset>
                </wp:positionH>
                <wp:positionV relativeFrom="paragraph">
                  <wp:posOffset>170180</wp:posOffset>
                </wp:positionV>
                <wp:extent cx="45719" cy="885825"/>
                <wp:effectExtent l="50800" t="12700" r="69215" b="28575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885825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970739" id="Straight Arrow Connector 24" o:spid="_x0000_s1026" type="#_x0000_t32" style="position:absolute;margin-left:154.75pt;margin-top:13.4pt;width:3.6pt;height:69.7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" strokecolor="#4c658a" strokeweight="1.5pt">
                <v:stroke endarrow="open"/>
              </v:shape>
            </w:pict>
          </mc:Fallback>
        </mc:AlternateContent>
      </w:r>
    </w:p>
    <w:p w14:paraId="5D3C5B3F" w14:textId="6E180411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AB8DBC4" w14:textId="2A610181" w:rsidR="00842FC4" w:rsidRPr="00842FC4" w:rsidRDefault="003C16B3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48352" behindDoc="1" locked="0" layoutInCell="1" allowOverlap="1" wp14:anchorId="6878CC8E" wp14:editId="0E8432EF">
                <wp:simplePos x="0" y="0"/>
                <wp:positionH relativeFrom="column">
                  <wp:posOffset>2585402</wp:posOffset>
                </wp:positionH>
                <wp:positionV relativeFrom="paragraph">
                  <wp:posOffset>54927</wp:posOffset>
                </wp:positionV>
                <wp:extent cx="1820418" cy="6500495"/>
                <wp:effectExtent l="0" t="3493" r="5398" b="5397"/>
                <wp:wrapNone/>
                <wp:docPr id="1785767946" name="Round Same-side Corner of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820418" cy="6500495"/>
                        </a:xfrm>
                        <a:prstGeom prst="round2SameRect">
                          <a:avLst>
                            <a:gd name="adj1" fmla="val 1142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F6C631" w14:textId="77777777" w:rsidR="003C16B3" w:rsidRPr="00E907A8" w:rsidRDefault="003C16B3" w:rsidP="003C16B3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78CC8E" id="_x0000_s1034" style="position:absolute;margin-left:203.55pt;margin-top:4.3pt;width:143.35pt;height:511.85pt;rotation:90;z-index:-251568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820418,650049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" adj="-11796480,,5400" path="m20789,l1799629,v11481,,20789,9308,20789,20789l1820418,6500495r,l,6500495r,l,20789c,9308,9308,,20789,xe" fillcolor="#eff5fe" stroked="f" strokeweight="1pt">
                <v:stroke joinstyle="miter"/>
                <v:formulas/>
                <v:path arrowok="t" o:connecttype="custom" o:connectlocs="20789,0;1799629,0;1820418,20789;1820418,6500495;1820418,6500495;0,6500495;0,6500495;0,20789;20789,0" o:connectangles="0,0,0,0,0,0,0,0,0" textboxrect="0,0,1820418,6500495"/>
                <v:textbox>
                  <w:txbxContent>
                    <w:p w14:paraId="0BF6C631" w14:textId="77777777" w:rsidR="003C16B3" w:rsidRPr="00E907A8" w:rsidRDefault="003C16B3" w:rsidP="003C16B3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9578C87" w14:textId="53231339" w:rsidR="00842FC4" w:rsidRPr="00842FC4" w:rsidRDefault="008264AA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233C443" wp14:editId="7282E73E">
                <wp:simplePos x="0" y="0"/>
                <wp:positionH relativeFrom="margin">
                  <wp:align>right</wp:align>
                </wp:positionH>
                <wp:positionV relativeFrom="paragraph">
                  <wp:posOffset>10160</wp:posOffset>
                </wp:positionV>
                <wp:extent cx="3000375" cy="1790700"/>
                <wp:effectExtent l="0" t="0" r="28575" b="19050"/>
                <wp:wrapNone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00375" cy="1790700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156249" w14:textId="2243E12E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B25DE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2574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65A2518D" w14:textId="39C2E319" w:rsidR="009D71BC" w:rsidRPr="008264AA" w:rsidRDefault="009D71BC" w:rsidP="008264A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 w:rsidRPr="008264AA"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 w:rsidRPr="008264AA"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 w:rsidRPr="008264AA"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 w:rsidRPr="008264AA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Not TiC</w:t>
                            </w:r>
                            <w:r w:rsidRPr="008264AA"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 w:rsidRPr="008264AA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 w:rsidRPr="008264AA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3B25DE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20</w:t>
                            </w:r>
                            <w:r w:rsidR="00F91717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5</w:t>
                            </w:r>
                            <w:r w:rsidR="001F3304" w:rsidRPr="008264AA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 w:rsidRPr="008264AA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 w:rsidRPr="008264AA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 w:rsidRPr="008264AA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72B2E5D4" w14:textId="307E6EF0" w:rsidR="00787A5E" w:rsidRPr="008264AA" w:rsidRDefault="009D71BC" w:rsidP="00787A5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 w:rsidRPr="008264AA"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 w:rsidRPr="008264AA"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 w:rsidRPr="008264AA"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787A5E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C</w:t>
                            </w:r>
                            <w:r w:rsidR="00787A5E" w:rsidRPr="008264AA"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 w:rsidR="00787A5E" w:rsidRPr="008264AA"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 w:rsidR="00787A5E" w:rsidRPr="008264AA"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787A5E" w:rsidRPr="008264AA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ould not locate</w:t>
                            </w:r>
                            <w:r w:rsidR="00787A5E" w:rsidRPr="008264AA"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 w:rsidR="00787A5E" w:rsidRPr="008264AA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 w:rsidR="00787A5E" w:rsidRPr="008264AA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</w:t>
                            </w:r>
                            <w:r w:rsidR="00787A5E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00</w:t>
                            </w:r>
                            <w:r w:rsidR="00787A5E" w:rsidRPr="008264AA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787A5E" w:rsidRPr="008264AA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787A5E" w:rsidRPr="008264AA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787A5E" w:rsidRPr="008264AA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148BF472" w14:textId="77777777" w:rsidR="00DD001F" w:rsidRPr="008264AA" w:rsidRDefault="00DD001F" w:rsidP="00DD001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 w:rsidRPr="008264AA"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 w:rsidRPr="008264AA"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 w:rsidRPr="008264AA"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Pr="008264AA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Not patients with cancer</w:t>
                            </w:r>
                            <w:r w:rsidRPr="008264AA"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 w:rsidRPr="008264AA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91</w:t>
                            </w:r>
                            <w:r w:rsidRPr="008264AA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Pr="008264AA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Pr="008264AA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Pr="008264AA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2375BC1B" w14:textId="5427FE02" w:rsidR="009D71BC" w:rsidRPr="008264AA" w:rsidRDefault="00584A84" w:rsidP="008264A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 w:rsidRPr="008264AA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COVID only</w:t>
                            </w:r>
                            <w:r w:rsidR="009D71BC" w:rsidRPr="008264AA"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 w:rsidR="009D71BC" w:rsidRPr="008264AA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 w:rsidRPr="008264AA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276A7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63</w:t>
                            </w:r>
                            <w:r w:rsidR="001F3304" w:rsidRPr="008264AA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 w:rsidRPr="008264AA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 w:rsidRPr="008264AA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 w:rsidRPr="008264AA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31B9B104" w14:textId="030AFD06" w:rsidR="00DD001F" w:rsidRPr="00DD001F" w:rsidRDefault="00DD001F" w:rsidP="00DD001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 w:rsidRPr="008264AA"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 w:rsidRPr="008264AA"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 w:rsidRPr="008264AA"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Pr="008264AA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Duplicate data</w:t>
                            </w:r>
                            <w:r w:rsidRPr="008264AA"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 w:rsidRPr="008264AA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42</w:t>
                            </w:r>
                            <w:r w:rsidRPr="008264AA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Pr="008264AA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Pr="008264AA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Pr="008264AA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  <w:r w:rsidR="009D71BC" w:rsidRPr="00DD001F"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 w:rsidR="009D71BC" w:rsidRPr="00DD001F"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 w:rsidR="009D71BC" w:rsidRPr="00DD001F"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 w:rsidRPr="00DD001F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0CA94C4E" w14:textId="77777777" w:rsidR="00443F95" w:rsidRPr="00443F95" w:rsidRDefault="00DD001F" w:rsidP="00DD001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 w:rsidRPr="008264AA"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 w:rsidRPr="008264AA"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 w:rsidRPr="008264AA"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Pr="008264AA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Pediatric only</w:t>
                            </w:r>
                            <w:r w:rsidRPr="008264AA"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 w:rsidRPr="008264AA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3</w:t>
                            </w:r>
                            <w:r w:rsidRPr="008264AA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</w:t>
                            </w:r>
                            <w:r w:rsidRPr="008264AA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44FE1F9F" w14:textId="4D1F14E9" w:rsidR="00DD001F" w:rsidRPr="00DD001F" w:rsidRDefault="00443F95" w:rsidP="00DD001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Transition from </w:t>
                            </w:r>
                            <w:proofErr w:type="spellStart"/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pediatric</w:t>
                            </w:r>
                            <w:proofErr w:type="spellEnd"/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to adult care (n=16)</w:t>
                            </w:r>
                            <w:r w:rsidR="00DD001F" w:rsidRPr="008264AA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DD001F" w:rsidRPr="008264AA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DD001F" w:rsidRPr="008264AA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76BE256E" w14:textId="6CBA5FE7" w:rsidR="009D71BC" w:rsidRPr="008264AA" w:rsidRDefault="00584A84" w:rsidP="008264A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 w:rsidRPr="008264AA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Protocol only</w:t>
                            </w:r>
                            <w:r w:rsidR="009D71BC" w:rsidRPr="008264AA"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 w:rsidR="009D71BC" w:rsidRPr="008264AA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 w:rsidRPr="008264AA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 w:rsidRPr="008264AA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3</w:t>
                            </w:r>
                            <w:r w:rsidR="001F3304" w:rsidRPr="008264AA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 w:rsidRPr="008264AA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 w:rsidRPr="008264AA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 w:rsidRPr="008264AA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0BB18FDB" w14:textId="3355D480" w:rsidR="009D71BC" w:rsidRPr="00DD001F" w:rsidRDefault="00787A5E" w:rsidP="00DD001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Other (n=1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233C443" id="Rounded Rectangle 17" o:spid="_x0000_s1035" style="position:absolute;margin-left:185.05pt;margin-top:.8pt;width:236.25pt;height:141pt;z-index:2517104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" fillcolor="white [3212]" strokecolor="#4c658a" strokeweight="1.5pt">
                <v:stroke joinstyle="miter"/>
                <v:textbox>
                  <w:txbxContent>
                    <w:p w14:paraId="75156249" w14:textId="2243E12E" w:rsidR="0028366E" w:rsidRPr="00BE5C25" w:rsidRDefault="0028366E" w:rsidP="0028366E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B25DE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2574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65A2518D" w14:textId="39C2E319" w:rsidR="009D71BC" w:rsidRPr="008264AA" w:rsidRDefault="009D71BC" w:rsidP="008264A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 w:rsidRPr="008264AA"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 w:rsidRPr="008264AA"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 w:rsidRPr="008264AA"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 w:rsidRPr="008264AA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Not TiC</w:t>
                      </w:r>
                      <w:r w:rsidRPr="008264AA"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 w:rsidRPr="008264AA"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 w:rsidRPr="008264AA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3B25DE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20</w:t>
                      </w:r>
                      <w:r w:rsidR="00F91717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5</w:t>
                      </w:r>
                      <w:r w:rsidR="001F3304" w:rsidRPr="008264AA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 w:rsidRPr="008264AA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 w:rsidRPr="008264AA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 w:rsidRPr="008264AA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72B2E5D4" w14:textId="307E6EF0" w:rsidR="00787A5E" w:rsidRPr="008264AA" w:rsidRDefault="009D71BC" w:rsidP="00787A5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 w:rsidRPr="008264AA"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 w:rsidRPr="008264AA"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 w:rsidRPr="008264AA"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787A5E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C</w:t>
                      </w:r>
                      <w:r w:rsidR="00787A5E" w:rsidRPr="008264AA"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 w:rsidR="00787A5E" w:rsidRPr="008264AA"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 w:rsidR="00787A5E" w:rsidRPr="008264AA"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787A5E" w:rsidRPr="008264AA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ould not locate</w:t>
                      </w:r>
                      <w:r w:rsidR="00787A5E" w:rsidRPr="008264AA"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 w:rsidR="00787A5E" w:rsidRPr="008264AA"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 w:rsidR="00787A5E" w:rsidRPr="008264AA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</w:t>
                      </w:r>
                      <w:r w:rsidR="00787A5E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00</w:t>
                      </w:r>
                      <w:r w:rsidR="00787A5E" w:rsidRPr="008264AA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787A5E" w:rsidRPr="008264AA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787A5E" w:rsidRPr="008264AA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787A5E" w:rsidRPr="008264AA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148BF472" w14:textId="77777777" w:rsidR="00DD001F" w:rsidRPr="008264AA" w:rsidRDefault="00DD001F" w:rsidP="00DD001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 w:rsidRPr="008264AA"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 w:rsidRPr="008264AA"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 w:rsidRPr="008264AA"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Pr="008264AA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Not patients with cancer</w:t>
                      </w:r>
                      <w:r w:rsidRPr="008264AA"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 w:rsidRPr="008264AA"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91</w:t>
                      </w:r>
                      <w:r w:rsidRPr="008264AA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Pr="008264AA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Pr="008264AA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Pr="008264AA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2375BC1B" w14:textId="5427FE02" w:rsidR="009D71BC" w:rsidRPr="008264AA" w:rsidRDefault="00584A84" w:rsidP="008264A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 w:rsidRPr="008264AA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COVID only</w:t>
                      </w:r>
                      <w:r w:rsidR="009D71BC" w:rsidRPr="008264AA"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 w:rsidR="009D71BC" w:rsidRPr="008264AA"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 w:rsidRPr="008264AA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276A7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63</w:t>
                      </w:r>
                      <w:r w:rsidR="001F3304" w:rsidRPr="008264AA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 w:rsidRPr="008264AA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 w:rsidRPr="008264AA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 w:rsidRPr="008264AA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31B9B104" w14:textId="030AFD06" w:rsidR="00DD001F" w:rsidRPr="00DD001F" w:rsidRDefault="00DD001F" w:rsidP="00DD001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 w:rsidRPr="008264AA"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 w:rsidRPr="008264AA"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 w:rsidRPr="008264AA"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Pr="008264AA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Duplicate data</w:t>
                      </w:r>
                      <w:r w:rsidRPr="008264AA"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 w:rsidRPr="008264AA"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42</w:t>
                      </w:r>
                      <w:r w:rsidRPr="008264AA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Pr="008264AA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Pr="008264AA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Pr="008264AA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  <w:r w:rsidR="009D71BC" w:rsidRPr="00DD001F"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 w:rsidR="009D71BC" w:rsidRPr="00DD001F"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 w:rsidR="009D71BC" w:rsidRPr="00DD001F"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 w:rsidRPr="00DD001F">
                        <w:rPr>
                          <w:noProof/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0CA94C4E" w14:textId="77777777" w:rsidR="00443F95" w:rsidRPr="00443F95" w:rsidRDefault="00DD001F" w:rsidP="00DD001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 w:rsidRPr="008264AA"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 w:rsidRPr="008264AA"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 w:rsidRPr="008264AA"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Pr="008264AA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Pediatric only</w:t>
                      </w:r>
                      <w:r w:rsidRPr="008264AA"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 w:rsidRPr="008264AA"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3</w:t>
                      </w:r>
                      <w:r w:rsidRPr="008264AA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</w:t>
                      </w:r>
                      <w:r w:rsidRPr="008264AA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44FE1F9F" w14:textId="4D1F14E9" w:rsidR="00DD001F" w:rsidRPr="00DD001F" w:rsidRDefault="00443F95" w:rsidP="00DD001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Transition from </w:t>
                      </w:r>
                      <w:proofErr w:type="spellStart"/>
                      <w:r>
                        <w:rPr>
                          <w:color w:val="002060"/>
                          <w:sz w:val="18"/>
                          <w:szCs w:val="18"/>
                        </w:rPr>
                        <w:t>pediatric</w:t>
                      </w:r>
                      <w:proofErr w:type="spellEnd"/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to adult care (n=16)</w:t>
                      </w:r>
                      <w:r w:rsidR="00DD001F" w:rsidRPr="008264AA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DD001F" w:rsidRPr="008264AA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DD001F" w:rsidRPr="008264AA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76BE256E" w14:textId="6CBA5FE7" w:rsidR="009D71BC" w:rsidRPr="008264AA" w:rsidRDefault="00584A84" w:rsidP="008264A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 w:rsidRPr="008264AA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Protocol only</w:t>
                      </w:r>
                      <w:r w:rsidR="009D71BC" w:rsidRPr="008264AA"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 w:rsidR="009D71BC" w:rsidRPr="008264AA"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 w:rsidRPr="008264AA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 w:rsidRPr="008264AA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3</w:t>
                      </w:r>
                      <w:r w:rsidR="001F3304" w:rsidRPr="008264AA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 w:rsidRPr="008264AA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 w:rsidRPr="008264AA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 w:rsidRPr="008264AA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0BB18FDB" w14:textId="3355D480" w:rsidR="009D71BC" w:rsidRPr="00DD001F" w:rsidRDefault="00787A5E" w:rsidP="00DD001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t>Other (n=10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324FB9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FB1D016" wp14:editId="14DEF83F">
                <wp:simplePos x="0" y="0"/>
                <wp:positionH relativeFrom="column">
                  <wp:posOffset>-1492886</wp:posOffset>
                </wp:positionH>
                <wp:positionV relativeFrom="paragraph">
                  <wp:posOffset>231775</wp:posOffset>
                </wp:positionV>
                <wp:extent cx="3213737" cy="263525"/>
                <wp:effectExtent l="1905" t="0" r="1270" b="1270"/>
                <wp:wrapNone/>
                <wp:docPr id="1" name="Round Same-side Corner of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213737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05CCE9" w14:textId="26324B96" w:rsidR="00C14CDE" w:rsidRPr="009E617E" w:rsidRDefault="00C14CDE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B1D016" id="Round Same-side Corner of Rectangle 1" o:spid="_x0000_s1040" style="position:absolute;margin-left:-117.55pt;margin-top:18.25pt;width:253.05pt;height:20.75pt;rotation:-90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13737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" adj="-11796480,,5400" path="m43922,l3169815,v24257,,43922,19665,43922,43922l3213737,263525r,l,263525r,l,43922c,19665,19665,,43922,xe" fillcolor="#002060" stroked="f" strokeweight="1pt">
                <v:stroke joinstyle="miter"/>
                <v:formulas/>
                <v:path arrowok="t" o:connecttype="custom" o:connectlocs="43922,0;3169815,0;3213737,43922;3213737,263525;3213737,263525;0,263525;0,263525;0,43922;43922,0" o:connectangles="0,0,0,0,0,0,0,0,0" textboxrect="0,0,3213737,263525"/>
                <v:textbox>
                  <w:txbxContent>
                    <w:p w14:paraId="6305CCE9" w14:textId="26324B96" w:rsidR="00C14CDE" w:rsidRPr="009E617E" w:rsidRDefault="00C14CDE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</w:p>
    <w:p w14:paraId="2BC819D3" w14:textId="508C0416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5ECE957" w14:textId="7BAF34A0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39AF3EE" w14:textId="4BB68D6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318C069" w14:textId="29A4141C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32CE0E5" w14:textId="21908D4A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DB2669D" w14:textId="774635E8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7DE1FEA" w14:textId="08033AEC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4885B6DC" w14:textId="2EFCF5CA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9D2E1A7" w14:textId="34C0A59C" w:rsidR="00842FC4" w:rsidRPr="00842FC4" w:rsidRDefault="004771E5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0044B49F" wp14:editId="1FE76ABD">
                <wp:simplePos x="0" y="0"/>
                <wp:positionH relativeFrom="column">
                  <wp:posOffset>3699164</wp:posOffset>
                </wp:positionH>
                <wp:positionV relativeFrom="paragraph">
                  <wp:posOffset>189032</wp:posOffset>
                </wp:positionV>
                <wp:extent cx="2762250" cy="855023"/>
                <wp:effectExtent l="0" t="0" r="19050" b="21590"/>
                <wp:wrapNone/>
                <wp:docPr id="8" name="Rounded 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855023"/>
                        </a:xfrm>
                        <a:prstGeom prst="roundRect">
                          <a:avLst>
                            <a:gd name="adj" fmla="val 516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E24EA1E" w14:textId="403BB0B6" w:rsidR="004771E5" w:rsidRDefault="004771E5" w:rsidP="004771E5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</w:t>
                            </w:r>
                            <w:r>
                              <w:rPr>
                                <w:color w:val="002060"/>
                                <w:sz w:val="20"/>
                                <w:szCs w:val="20"/>
                              </w:rPr>
                              <w:t>excluded</w:t>
                            </w: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7767B0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651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</w:t>
                            </w:r>
                          </w:p>
                          <w:p w14:paraId="4D076EC5" w14:textId="663B8AD0" w:rsidR="004771E5" w:rsidRDefault="004771E5" w:rsidP="004771E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4771E5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 xml:space="preserve">Not Intervention 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(n=</w:t>
                            </w:r>
                            <w:r w:rsidR="007767B0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63</w:t>
                            </w:r>
                            <w:r w:rsidR="00641AC9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8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7D108D8E" w14:textId="77777777" w:rsidR="004771E5" w:rsidRDefault="004771E5" w:rsidP="004771E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Review (n=11)</w:t>
                            </w:r>
                          </w:p>
                          <w:p w14:paraId="4D63BAF5" w14:textId="5F63FA33" w:rsidR="004771E5" w:rsidRPr="004771E5" w:rsidRDefault="004771E5" w:rsidP="004771E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Duplicate data(n=</w:t>
                            </w:r>
                            <w:r w:rsidR="009100AD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044B49F" id="Rounded Rectangle 8" o:spid="_x0000_s1037" style="position:absolute;margin-left:291.25pt;margin-top:14.9pt;width:217.5pt;height:67.3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8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" fillcolor="white [3212]" strokecolor="#4c658a" strokeweight="1.5pt">
                <v:stroke joinstyle="miter"/>
                <v:textbox>
                  <w:txbxContent>
                    <w:p w14:paraId="5E24EA1E" w14:textId="403BB0B6" w:rsidR="004771E5" w:rsidRDefault="004771E5" w:rsidP="004771E5">
                      <w:pPr>
                        <w:spacing w:after="0" w:line="240" w:lineRule="auto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</w:t>
                      </w:r>
                      <w:r>
                        <w:rPr>
                          <w:color w:val="002060"/>
                          <w:sz w:val="20"/>
                          <w:szCs w:val="20"/>
                        </w:rPr>
                        <w:t>excluded</w:t>
                      </w: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7767B0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651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</w:t>
                      </w:r>
                    </w:p>
                    <w:p w14:paraId="4D076EC5" w14:textId="663B8AD0" w:rsidR="004771E5" w:rsidRDefault="004771E5" w:rsidP="004771E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noProof/>
                          <w:color w:val="002060"/>
                          <w:sz w:val="18"/>
                          <w:szCs w:val="18"/>
                        </w:rPr>
                      </w:pPr>
                      <w:r w:rsidRPr="004771E5">
                        <w:rPr>
                          <w:noProof/>
                          <w:color w:val="002060"/>
                          <w:sz w:val="18"/>
                          <w:szCs w:val="18"/>
                        </w:rPr>
                        <w:t xml:space="preserve">Not Intervention 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(n=</w:t>
                      </w:r>
                      <w:r w:rsidR="007767B0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63</w:t>
                      </w:r>
                      <w:r w:rsidR="00641AC9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8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7D108D8E" w14:textId="77777777" w:rsidR="004771E5" w:rsidRDefault="004771E5" w:rsidP="004771E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noProof/>
                          <w:color w:val="002060"/>
                          <w:sz w:val="18"/>
                          <w:szCs w:val="18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Review (n=11)</w:t>
                      </w:r>
                    </w:p>
                    <w:p w14:paraId="4D63BAF5" w14:textId="5F63FA33" w:rsidR="004771E5" w:rsidRPr="004771E5" w:rsidRDefault="004771E5" w:rsidP="004771E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noProof/>
                          <w:color w:val="002060"/>
                          <w:sz w:val="18"/>
                          <w:szCs w:val="18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Duplicate data(n=</w:t>
                      </w:r>
                      <w:r w:rsidR="009100AD">
                        <w:rPr>
                          <w:noProof/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9853BED" w14:textId="4D2E1513" w:rsidR="00842FC4" w:rsidRPr="00842FC4" w:rsidRDefault="004771E5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7BDB6962" wp14:editId="0CEA3DDB">
                <wp:simplePos x="0" y="0"/>
                <wp:positionH relativeFrom="column">
                  <wp:posOffset>3384468</wp:posOffset>
                </wp:positionH>
                <wp:positionV relativeFrom="paragraph">
                  <wp:posOffset>177726</wp:posOffset>
                </wp:positionV>
                <wp:extent cx="259080" cy="0"/>
                <wp:effectExtent l="0" t="88900" r="0" b="8890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4CF596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266.5pt;margin-top:14pt;width:20.4pt;height:0;z-index:2517411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" strokecolor="#4c658a" strokeweight="1.5pt">
                <v:stroke endarrow="open"/>
              </v:shape>
            </w:pict>
          </mc:Fallback>
        </mc:AlternateContent>
      </w:r>
    </w:p>
    <w:p w14:paraId="7C82C386" w14:textId="7EF8314B" w:rsidR="00842FC4" w:rsidRPr="00842FC4" w:rsidRDefault="009100AD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4FC8E4E" wp14:editId="3CD29A86">
                <wp:simplePos x="0" y="0"/>
                <wp:positionH relativeFrom="column">
                  <wp:posOffset>-787499</wp:posOffset>
                </wp:positionH>
                <wp:positionV relativeFrom="paragraph">
                  <wp:posOffset>255590</wp:posOffset>
                </wp:positionV>
                <wp:extent cx="1818504" cy="260842"/>
                <wp:effectExtent l="0" t="2222" r="8572" b="8573"/>
                <wp:wrapNone/>
                <wp:docPr id="19" name="Round Same-side Corner of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818504" cy="260842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44DD94" w14:textId="373B9088" w:rsidR="00E907A8" w:rsidRPr="009E617E" w:rsidRDefault="00E907A8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FC8E4E" id="Round Same-side Corner of Rectangle 19" o:spid="_x0000_s1038" style="position:absolute;margin-left:-62pt;margin-top:20.15pt;width:143.2pt;height:20.55pt;rotation:-90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818504,260842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" adj="-11796480,,5400" path="m43475,l1775029,v24011,,43475,19464,43475,43475l1818504,260842r,l,260842r,l,43475c,19464,19464,,43475,xe" fillcolor="#002060" stroked="f" strokeweight="1pt">
                <v:stroke joinstyle="miter"/>
                <v:formulas/>
                <v:path arrowok="t" o:connecttype="custom" o:connectlocs="43475,0;1775029,0;1818504,43475;1818504,260842;1818504,260842;0,260842;0,260842;0,43475;43475,0" o:connectangles="0,0,0,0,0,0,0,0,0" textboxrect="0,0,1818504,260842"/>
                <v:textbox>
                  <w:txbxContent>
                    <w:p w14:paraId="1344DD94" w14:textId="373B9088" w:rsidR="00E907A8" w:rsidRPr="009E617E" w:rsidRDefault="00E907A8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 w:rsidR="004771E5">
        <w:rPr>
          <w:rFonts w:ascii="Arial" w:eastAsia="Arial" w:hAnsi="Arial" w:cs="Arial"/>
          <w:noProof/>
          <w:sz w:val="18"/>
          <w:szCs w:val="18"/>
          <w:lang w:val="en-US" w:eastAsia="en-US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5D29F46D" wp14:editId="6E86AEB7">
                <wp:simplePos x="0" y="0"/>
                <wp:positionH relativeFrom="column">
                  <wp:posOffset>1953491</wp:posOffset>
                </wp:positionH>
                <wp:positionV relativeFrom="paragraph">
                  <wp:posOffset>188875</wp:posOffset>
                </wp:positionV>
                <wp:extent cx="11875" cy="581891"/>
                <wp:effectExtent l="95250" t="19050" r="64770" b="4699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875" cy="581891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rgbClr val="5B7AAD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6573B7E" id="Straight Arrow Connector 27" o:spid="_x0000_s1026" type="#_x0000_t32" style="position:absolute;margin-left:153.8pt;margin-top:14.85pt;width:.95pt;height:45.8pt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" strokecolor="#5b7aad" strokeweight="2.25pt">
                <v:stroke endarrow="block" joinstyle="miter"/>
              </v:shape>
            </w:pict>
          </mc:Fallback>
        </mc:AlternateContent>
      </w:r>
    </w:p>
    <w:p w14:paraId="269F67F0" w14:textId="1DF8C44C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6110992" w14:textId="26A8EAD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94570C0" w14:textId="60CA7A39" w:rsidR="00842FC4" w:rsidRPr="00842FC4" w:rsidRDefault="009100AD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3293F411" wp14:editId="5FEA24EA">
                <wp:simplePos x="0" y="0"/>
                <wp:positionH relativeFrom="column">
                  <wp:posOffset>645415</wp:posOffset>
                </wp:positionH>
                <wp:positionV relativeFrom="paragraph">
                  <wp:posOffset>41473</wp:posOffset>
                </wp:positionV>
                <wp:extent cx="2762250" cy="452120"/>
                <wp:effectExtent l="12700" t="12700" r="19050" b="17780"/>
                <wp:wrapNone/>
                <wp:docPr id="28" name="Rounded 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6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17BFCB" w14:textId="0D4F5BBF" w:rsidR="009100AD" w:rsidRPr="00BE5C25" w:rsidRDefault="009100AD" w:rsidP="009100AD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included in </w:t>
                            </w:r>
                            <w:r>
                              <w:rPr>
                                <w:color w:val="002060"/>
                                <w:sz w:val="20"/>
                                <w:szCs w:val="20"/>
                              </w:rPr>
                              <w:t>study</w:t>
                            </w: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5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293F411" id="Rounded Rectangle 28" o:spid="_x0000_s1039" style="position:absolute;margin-left:50.8pt;margin-top:3.25pt;width:217.5pt;height:35.6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8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" fillcolor="white [3212]" strokecolor="#4c658a" strokeweight="1.5pt">
                <v:stroke joinstyle="miter"/>
                <v:textbox>
                  <w:txbxContent>
                    <w:p w14:paraId="0017BFCB" w14:textId="0D4F5BBF" w:rsidR="009100AD" w:rsidRPr="00BE5C25" w:rsidRDefault="009100AD" w:rsidP="009100AD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included in </w:t>
                      </w:r>
                      <w:r>
                        <w:rPr>
                          <w:color w:val="002060"/>
                          <w:sz w:val="20"/>
                          <w:szCs w:val="20"/>
                        </w:rPr>
                        <w:t>study</w:t>
                      </w: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5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 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310FA04" w14:textId="1B888E5E" w:rsidR="00842FC4" w:rsidRDefault="00842FC4" w:rsidP="00842FC4">
      <w:pPr>
        <w:rPr>
          <w:rFonts w:ascii="Arial" w:eastAsia="Arial" w:hAnsi="Arial" w:cs="Arial"/>
          <w:color w:val="000000"/>
          <w:sz w:val="18"/>
          <w:szCs w:val="18"/>
        </w:rPr>
      </w:pPr>
    </w:p>
    <w:p w14:paraId="5768A3BF" w14:textId="666A9555" w:rsidR="00842FC4" w:rsidRDefault="00842FC4" w:rsidP="002675CC">
      <w:pPr>
        <w:tabs>
          <w:tab w:val="left" w:pos="7485"/>
          <w:tab w:val="left" w:pos="9169"/>
          <w:tab w:val="right" w:pos="10466"/>
        </w:tabs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sz w:val="18"/>
          <w:szCs w:val="18"/>
        </w:rPr>
        <w:tab/>
      </w:r>
      <w:r w:rsidR="002675CC">
        <w:rPr>
          <w:rFonts w:ascii="Arial" w:eastAsia="Arial" w:hAnsi="Arial" w:cs="Arial"/>
          <w:sz w:val="18"/>
          <w:szCs w:val="18"/>
        </w:rPr>
        <w:tab/>
      </w:r>
    </w:p>
    <w:p w14:paraId="5CC4AA64" w14:textId="7FC9B888" w:rsidR="003C16B3" w:rsidRPr="003C16B3" w:rsidRDefault="003C16B3" w:rsidP="003C16B3">
      <w:pPr>
        <w:tabs>
          <w:tab w:val="left" w:pos="1238"/>
        </w:tabs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ab/>
      </w:r>
    </w:p>
    <w:sectPr w:rsidR="003C16B3" w:rsidRPr="003C16B3" w:rsidSect="00DD286C">
      <w:headerReference w:type="default" r:id="rId8"/>
      <w:pgSz w:w="11906" w:h="16838"/>
      <w:pgMar w:top="720" w:right="720" w:bottom="720" w:left="720" w:header="708" w:footer="456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53464C" w14:textId="77777777" w:rsidR="002A03A2" w:rsidRDefault="002A03A2">
      <w:pPr>
        <w:spacing w:after="0" w:line="240" w:lineRule="auto"/>
      </w:pPr>
      <w:r>
        <w:separator/>
      </w:r>
    </w:p>
  </w:endnote>
  <w:endnote w:type="continuationSeparator" w:id="0">
    <w:p w14:paraId="62DF6568" w14:textId="77777777" w:rsidR="002A03A2" w:rsidRDefault="002A03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487165" w14:textId="77777777" w:rsidR="002A03A2" w:rsidRDefault="002A03A2">
      <w:pPr>
        <w:spacing w:after="0" w:line="240" w:lineRule="auto"/>
      </w:pPr>
      <w:r>
        <w:separator/>
      </w:r>
    </w:p>
  </w:footnote>
  <w:footnote w:type="continuationSeparator" w:id="0">
    <w:p w14:paraId="7DE436D6" w14:textId="77777777" w:rsidR="002A03A2" w:rsidRDefault="002A03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F234ED" w14:textId="2BB04B34" w:rsidR="002D7967" w:rsidRPr="008D5E14" w:rsidRDefault="002A7174" w:rsidP="009100AD">
    <w:pPr>
      <w:pStyle w:val="Header"/>
    </w:pPr>
    <w:r>
      <w:rPr>
        <w:b/>
        <w:bCs/>
        <w:noProof/>
        <w:color w:val="002060"/>
        <w:lang w:val="en-US"/>
      </w:rPr>
      <w:t xml:space="preserve">Appendix D: </w:t>
    </w:r>
    <w:r w:rsidR="009100AD">
      <w:rPr>
        <w:b/>
        <w:bCs/>
        <w:noProof/>
        <w:color w:val="002060"/>
        <w:lang w:val="en-US"/>
      </w:rPr>
      <w:t>PRISMA Felowchar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E03AD2"/>
    <w:multiLevelType w:val="hybridMultilevel"/>
    <w:tmpl w:val="9AC85C1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A100318"/>
    <w:multiLevelType w:val="hybridMultilevel"/>
    <w:tmpl w:val="FE8E15FA"/>
    <w:lvl w:ilvl="0" w:tplc="52F2666E">
      <w:start w:val="1"/>
      <w:numFmt w:val="decimal"/>
      <w:lvlText w:val="%1."/>
      <w:lvlJc w:val="left"/>
      <w:pPr>
        <w:ind w:left="360" w:hanging="360"/>
      </w:pPr>
      <w:rPr>
        <w:rFonts w:hint="default"/>
        <w:color w:val="0040CF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92452650">
    <w:abstractNumId w:val="0"/>
  </w:num>
  <w:num w:numId="2" w16cid:durableId="21254639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284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50A"/>
    <w:rsid w:val="00025E67"/>
    <w:rsid w:val="00047B3A"/>
    <w:rsid w:val="00064AD5"/>
    <w:rsid w:val="00092B86"/>
    <w:rsid w:val="000A15A0"/>
    <w:rsid w:val="000C2882"/>
    <w:rsid w:val="000D0976"/>
    <w:rsid w:val="000F22A5"/>
    <w:rsid w:val="001276A7"/>
    <w:rsid w:val="0013399D"/>
    <w:rsid w:val="00180946"/>
    <w:rsid w:val="00187F3E"/>
    <w:rsid w:val="00196FE9"/>
    <w:rsid w:val="001D5E4A"/>
    <w:rsid w:val="001F3304"/>
    <w:rsid w:val="001F750A"/>
    <w:rsid w:val="00200DFB"/>
    <w:rsid w:val="002675CC"/>
    <w:rsid w:val="0028366E"/>
    <w:rsid w:val="002A03A2"/>
    <w:rsid w:val="002A7174"/>
    <w:rsid w:val="002B1118"/>
    <w:rsid w:val="002D2B29"/>
    <w:rsid w:val="002D7967"/>
    <w:rsid w:val="002E7F5A"/>
    <w:rsid w:val="00301F1D"/>
    <w:rsid w:val="00317244"/>
    <w:rsid w:val="0032293C"/>
    <w:rsid w:val="00324FB9"/>
    <w:rsid w:val="00372497"/>
    <w:rsid w:val="003A1BDA"/>
    <w:rsid w:val="003A3B14"/>
    <w:rsid w:val="003B25DE"/>
    <w:rsid w:val="003C16B3"/>
    <w:rsid w:val="003C4E92"/>
    <w:rsid w:val="003E0DA9"/>
    <w:rsid w:val="003E41E6"/>
    <w:rsid w:val="003F3A4C"/>
    <w:rsid w:val="003F63F9"/>
    <w:rsid w:val="0043111A"/>
    <w:rsid w:val="00443F95"/>
    <w:rsid w:val="00466F8A"/>
    <w:rsid w:val="004771E5"/>
    <w:rsid w:val="004815D6"/>
    <w:rsid w:val="00484EE4"/>
    <w:rsid w:val="004861F6"/>
    <w:rsid w:val="004909D2"/>
    <w:rsid w:val="004A5CF7"/>
    <w:rsid w:val="004A7822"/>
    <w:rsid w:val="005051CD"/>
    <w:rsid w:val="00527DBC"/>
    <w:rsid w:val="00545FF2"/>
    <w:rsid w:val="00564948"/>
    <w:rsid w:val="00580D1E"/>
    <w:rsid w:val="00584A84"/>
    <w:rsid w:val="00593AF4"/>
    <w:rsid w:val="005A4B74"/>
    <w:rsid w:val="00622508"/>
    <w:rsid w:val="00641AC9"/>
    <w:rsid w:val="00643BAE"/>
    <w:rsid w:val="00646F0F"/>
    <w:rsid w:val="00647CA1"/>
    <w:rsid w:val="00692573"/>
    <w:rsid w:val="006A2F59"/>
    <w:rsid w:val="006D189C"/>
    <w:rsid w:val="00706E35"/>
    <w:rsid w:val="007232FD"/>
    <w:rsid w:val="00754238"/>
    <w:rsid w:val="007767B0"/>
    <w:rsid w:val="00783770"/>
    <w:rsid w:val="007849F1"/>
    <w:rsid w:val="00787A5E"/>
    <w:rsid w:val="007B56AA"/>
    <w:rsid w:val="007C41EF"/>
    <w:rsid w:val="007C57A8"/>
    <w:rsid w:val="007D4A85"/>
    <w:rsid w:val="007E61FE"/>
    <w:rsid w:val="008264AA"/>
    <w:rsid w:val="00833417"/>
    <w:rsid w:val="008360FC"/>
    <w:rsid w:val="00842FC4"/>
    <w:rsid w:val="00852689"/>
    <w:rsid w:val="00882235"/>
    <w:rsid w:val="008844B3"/>
    <w:rsid w:val="008925D5"/>
    <w:rsid w:val="008B2D24"/>
    <w:rsid w:val="008C70E6"/>
    <w:rsid w:val="008D4483"/>
    <w:rsid w:val="008D5E14"/>
    <w:rsid w:val="00901353"/>
    <w:rsid w:val="00906A6E"/>
    <w:rsid w:val="009100AD"/>
    <w:rsid w:val="0093471B"/>
    <w:rsid w:val="009C00C9"/>
    <w:rsid w:val="009D3FD5"/>
    <w:rsid w:val="009D71BC"/>
    <w:rsid w:val="009E617E"/>
    <w:rsid w:val="009F4665"/>
    <w:rsid w:val="009F6638"/>
    <w:rsid w:val="00A15406"/>
    <w:rsid w:val="00A44505"/>
    <w:rsid w:val="00A60F2A"/>
    <w:rsid w:val="00A96E8E"/>
    <w:rsid w:val="00AA2B43"/>
    <w:rsid w:val="00AC09D4"/>
    <w:rsid w:val="00AF5B32"/>
    <w:rsid w:val="00B054BD"/>
    <w:rsid w:val="00B325F6"/>
    <w:rsid w:val="00B800CE"/>
    <w:rsid w:val="00BC5566"/>
    <w:rsid w:val="00BE5C25"/>
    <w:rsid w:val="00C05F2D"/>
    <w:rsid w:val="00C14CDE"/>
    <w:rsid w:val="00C669CF"/>
    <w:rsid w:val="00C73CF2"/>
    <w:rsid w:val="00CD5965"/>
    <w:rsid w:val="00CF4854"/>
    <w:rsid w:val="00CF5080"/>
    <w:rsid w:val="00D03DB1"/>
    <w:rsid w:val="00D074C0"/>
    <w:rsid w:val="00D30403"/>
    <w:rsid w:val="00D56AC4"/>
    <w:rsid w:val="00D770BC"/>
    <w:rsid w:val="00DD001F"/>
    <w:rsid w:val="00DD286C"/>
    <w:rsid w:val="00DE79AD"/>
    <w:rsid w:val="00DF78C1"/>
    <w:rsid w:val="00E22D8E"/>
    <w:rsid w:val="00E45679"/>
    <w:rsid w:val="00E67C0E"/>
    <w:rsid w:val="00E75C8F"/>
    <w:rsid w:val="00E907A8"/>
    <w:rsid w:val="00E9466C"/>
    <w:rsid w:val="00EB6A68"/>
    <w:rsid w:val="00EC6D24"/>
    <w:rsid w:val="00ED6A17"/>
    <w:rsid w:val="00EE7267"/>
    <w:rsid w:val="00F4234F"/>
    <w:rsid w:val="00F62731"/>
    <w:rsid w:val="00F91717"/>
    <w:rsid w:val="00F96A51"/>
    <w:rsid w:val="00FA003F"/>
    <w:rsid w:val="00FC67AC"/>
    <w:rsid w:val="00FD71F4"/>
    <w:rsid w:val="00FF6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69ADE7"/>
  <w15:docId w15:val="{88E39ACF-B235-A641-9F3B-218067AB2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AU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ListParagraph">
    <w:name w:val="List Paragraph"/>
    <w:basedOn w:val="Normal"/>
    <w:uiPriority w:val="34"/>
    <w:qFormat/>
    <w:rsid w:val="008264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lK59Dlp4zmpIuTMFjVTDzEVqPWg==">AMUW2mUthvr+hABLOzO47rKqK5Cce0Y5J3aZZ8cVQZlkUXOkyUDGR/TpnxZFcYskoq2jSD7smqZEF/c1MnMUhNWBDV7MGdPmNGGZIibuouHisl/9KoXHzoalAskemwtc3Gr5yHg08oB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</Words>
  <Characters>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Khara Marissa Sauro</cp:lastModifiedBy>
  <cp:revision>28</cp:revision>
  <dcterms:created xsi:type="dcterms:W3CDTF">2024-05-06T00:53:00Z</dcterms:created>
  <dcterms:modified xsi:type="dcterms:W3CDTF">2025-01-21T18:20:00Z</dcterms:modified>
</cp:coreProperties>
</file>